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B2890" w14:textId="77777777" w:rsidR="0049098D" w:rsidRPr="009C1DD4" w:rsidRDefault="009C1DD4" w:rsidP="0049098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C1DD4">
        <w:rPr>
          <w:rFonts w:ascii="Times New Roman" w:hAnsi="Times New Roman"/>
          <w:b/>
          <w:sz w:val="24"/>
          <w:szCs w:val="24"/>
          <w:lang w:val="en-US"/>
        </w:rPr>
        <w:t xml:space="preserve">S2 Table. </w:t>
      </w:r>
      <w:proofErr w:type="gramStart"/>
      <w:r w:rsidR="0049098D" w:rsidRPr="009C1DD4">
        <w:rPr>
          <w:rFonts w:ascii="Times New Roman" w:hAnsi="Times New Roman"/>
          <w:b/>
          <w:sz w:val="24"/>
          <w:szCs w:val="24"/>
          <w:lang w:val="en-US"/>
        </w:rPr>
        <w:t>Body structures component.</w:t>
      </w:r>
      <w:proofErr w:type="gramEnd"/>
      <w:r w:rsidR="0049098D" w:rsidRPr="009C1DD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971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7"/>
        <w:gridCol w:w="4681"/>
        <w:gridCol w:w="1290"/>
        <w:gridCol w:w="1460"/>
        <w:gridCol w:w="1182"/>
      </w:tblGrid>
      <w:tr w:rsidR="0049098D" w:rsidRPr="00B340A0" w14:paraId="299F17F1" w14:textId="77777777" w:rsidTr="00693549">
        <w:tc>
          <w:tcPr>
            <w:tcW w:w="1097" w:type="dxa"/>
            <w:tcBorders>
              <w:left w:val="nil"/>
              <w:right w:val="nil"/>
            </w:tcBorders>
          </w:tcPr>
          <w:p w14:paraId="065FFD80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CF code</w:t>
            </w:r>
          </w:p>
        </w:tc>
        <w:tc>
          <w:tcPr>
            <w:tcW w:w="4681" w:type="dxa"/>
            <w:tcBorders>
              <w:left w:val="nil"/>
              <w:right w:val="nil"/>
            </w:tcBorders>
          </w:tcPr>
          <w:p w14:paraId="2B8CBB2B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CF category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50F525C7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Percentage (%)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7B7363B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Consensus among experts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AA867B2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ncluded in ICF Core Set</w:t>
            </w:r>
          </w:p>
        </w:tc>
      </w:tr>
      <w:tr w:rsidR="0049098D" w:rsidRPr="000C15AD" w14:paraId="492B7D14" w14:textId="77777777" w:rsidTr="00693549">
        <w:tc>
          <w:tcPr>
            <w:tcW w:w="1097" w:type="dxa"/>
            <w:tcBorders>
              <w:left w:val="nil"/>
              <w:bottom w:val="nil"/>
              <w:right w:val="nil"/>
            </w:tcBorders>
            <w:vAlign w:val="bottom"/>
          </w:tcPr>
          <w:p w14:paraId="57665131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110</w:t>
            </w:r>
            <w:proofErr w:type="gramEnd"/>
          </w:p>
        </w:tc>
        <w:tc>
          <w:tcPr>
            <w:tcW w:w="4681" w:type="dxa"/>
            <w:tcBorders>
              <w:left w:val="nil"/>
              <w:bottom w:val="nil"/>
              <w:right w:val="nil"/>
            </w:tcBorders>
            <w:vAlign w:val="bottom"/>
          </w:tcPr>
          <w:p w14:paraId="0B459A13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Structure of brain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vAlign w:val="bottom"/>
          </w:tcPr>
          <w:p w14:paraId="08347324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bottom"/>
          </w:tcPr>
          <w:p w14:paraId="5F31F44F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bottom"/>
          </w:tcPr>
          <w:p w14:paraId="1A765870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49098D" w:rsidRPr="000C15AD" w14:paraId="27F0928C" w14:textId="77777777" w:rsidTr="00693549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A518B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s320</w:t>
            </w:r>
            <w:proofErr w:type="gram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6FCD7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tructure of mouth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988C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27E5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71E7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49098D" w:rsidRPr="000C15AD" w14:paraId="05E1BBC4" w14:textId="77777777" w:rsidTr="00693549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2C05A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410</w:t>
            </w:r>
            <w:proofErr w:type="gram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A1F13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tructure of cardiovascular syste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708B2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58AF9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16B63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49098D" w:rsidRPr="000C15AD" w14:paraId="1EA93622" w14:textId="77777777" w:rsidTr="00693549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CF8FD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430</w:t>
            </w:r>
            <w:proofErr w:type="gram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8D0E4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tructure of respiratory syste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2592D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DC7A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2474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49098D" w:rsidRPr="000C15AD" w14:paraId="6DCD9235" w14:textId="77777777" w:rsidTr="00693549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6E79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580</w:t>
            </w:r>
            <w:proofErr w:type="gram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0F3AB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tructure of endocrine gland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0CD8C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5950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129CE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49098D" w:rsidRPr="000C15AD" w14:paraId="5FD66433" w14:textId="77777777" w:rsidTr="00693549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FB4F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710</w:t>
            </w:r>
            <w:proofErr w:type="gram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BC982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tructure of head and neck reg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E68D4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6D73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A5D9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49098D" w:rsidRPr="000C15AD" w14:paraId="590E3A5D" w14:textId="77777777" w:rsidTr="00693549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EE7B9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730</w:t>
            </w:r>
            <w:proofErr w:type="gram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C6CF7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tructure of upper extrem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0184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0113A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1A39A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49098D" w:rsidRPr="000C15AD" w14:paraId="1BDD1C5C" w14:textId="77777777" w:rsidTr="00693549">
        <w:tc>
          <w:tcPr>
            <w:tcW w:w="1097" w:type="dxa"/>
            <w:tcBorders>
              <w:top w:val="nil"/>
              <w:left w:val="nil"/>
              <w:right w:val="nil"/>
            </w:tcBorders>
            <w:vAlign w:val="bottom"/>
          </w:tcPr>
          <w:p w14:paraId="11E1DF73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750</w:t>
            </w:r>
            <w:proofErr w:type="gramEnd"/>
          </w:p>
        </w:tc>
        <w:tc>
          <w:tcPr>
            <w:tcW w:w="4681" w:type="dxa"/>
            <w:tcBorders>
              <w:top w:val="nil"/>
              <w:left w:val="nil"/>
              <w:right w:val="nil"/>
            </w:tcBorders>
            <w:vAlign w:val="bottom"/>
          </w:tcPr>
          <w:p w14:paraId="2145F434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tructure of lower extremity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bottom"/>
          </w:tcPr>
          <w:p w14:paraId="13B635ED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bottom"/>
          </w:tcPr>
          <w:p w14:paraId="503F8011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bottom"/>
          </w:tcPr>
          <w:p w14:paraId="2F20E425" w14:textId="77777777" w:rsidR="0049098D" w:rsidRPr="000C15AD" w:rsidRDefault="0049098D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</w:tbl>
    <w:p w14:paraId="0C95C2C0" w14:textId="77777777" w:rsidR="0049098D" w:rsidRPr="000C15AD" w:rsidRDefault="0049098D" w:rsidP="0049098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85D049B" w14:textId="77777777" w:rsidR="0049098D" w:rsidRPr="000C15AD" w:rsidRDefault="0049098D" w:rsidP="0049098D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>Abbreviations: ICF, International Classification of Functioning, Disability and Health.</w:t>
      </w:r>
    </w:p>
    <w:p w14:paraId="5386ABBD" w14:textId="77777777" w:rsidR="0049098D" w:rsidRPr="000C15AD" w:rsidRDefault="0049098D" w:rsidP="0049098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C15AD">
        <w:rPr>
          <w:rFonts w:ascii="Times New Roman" w:hAnsi="Times New Roman"/>
          <w:b/>
          <w:sz w:val="24"/>
          <w:szCs w:val="24"/>
          <w:lang w:val="en-US"/>
        </w:rPr>
        <w:t>Bold text:</w:t>
      </w:r>
      <w:r w:rsidRPr="000C15AD">
        <w:rPr>
          <w:rFonts w:ascii="Times New Roman" w:hAnsi="Times New Roman"/>
          <w:sz w:val="24"/>
          <w:szCs w:val="24"/>
          <w:lang w:val="en-US"/>
        </w:rPr>
        <w:t xml:space="preserve"> Categories for which consensus was reached in the third Delphi round but that do not feature in the ICF-CS for schizophrenia. </w:t>
      </w:r>
    </w:p>
    <w:p w14:paraId="70774E0B" w14:textId="77777777" w:rsidR="0049098D" w:rsidRPr="000C15AD" w:rsidRDefault="0049098D" w:rsidP="0049098D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proofErr w:type="gramStart"/>
      <w:r w:rsidRPr="000C15AD">
        <w:rPr>
          <w:rFonts w:ascii="Times New Roman" w:hAnsi="Times New Roman"/>
          <w:color w:val="000000"/>
          <w:sz w:val="24"/>
          <w:szCs w:val="24"/>
          <w:vertAlign w:val="superscript"/>
          <w:lang w:val="en-US" w:eastAsia="es-ES"/>
        </w:rPr>
        <w:t>a</w:t>
      </w:r>
      <w:proofErr w:type="gramEnd"/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Percentage of participants who considered the respective ICF category as relevant in the third round</w:t>
      </w:r>
      <w:r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(n=137)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>.</w:t>
      </w:r>
    </w:p>
    <w:p w14:paraId="2BF9FAC7" w14:textId="77777777" w:rsidR="003523C9" w:rsidRDefault="003523C9"/>
    <w:sectPr w:rsidR="003523C9" w:rsidSect="003523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98D"/>
    <w:rsid w:val="003523C9"/>
    <w:rsid w:val="0049098D"/>
    <w:rsid w:val="009C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205B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98D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98D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60</Characters>
  <Application>Microsoft Macintosh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bbzd</dc:creator>
  <cp:keywords/>
  <dc:description/>
  <cp:lastModifiedBy>Aibbzd</cp:lastModifiedBy>
  <cp:revision>2</cp:revision>
  <dcterms:created xsi:type="dcterms:W3CDTF">2019-01-09T11:42:00Z</dcterms:created>
  <dcterms:modified xsi:type="dcterms:W3CDTF">2019-01-09T11:51:00Z</dcterms:modified>
</cp:coreProperties>
</file>